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ED1770" w14:textId="77777777" w:rsidR="00847AF5" w:rsidRPr="00BD19F6" w:rsidRDefault="00847AF5" w:rsidP="00847AF5">
      <w:pPr>
        <w:spacing w:line="240" w:lineRule="auto"/>
        <w:jc w:val="both"/>
        <w:rPr>
          <w:rFonts w:ascii="Arial" w:hAnsi="Arial" w:cs="Arial"/>
          <w:b/>
        </w:rPr>
      </w:pPr>
      <w:r w:rsidRPr="00BD19F6">
        <w:rPr>
          <w:rFonts w:ascii="Arial" w:hAnsi="Arial" w:cs="Arial"/>
          <w:b/>
        </w:rPr>
        <w:t>S1 Table</w:t>
      </w:r>
    </w:p>
    <w:tbl>
      <w:tblPr>
        <w:tblStyle w:val="PlainTable1"/>
        <w:tblW w:w="9350" w:type="dxa"/>
        <w:jc w:val="center"/>
        <w:tblLook w:val="04A0" w:firstRow="1" w:lastRow="0" w:firstColumn="1" w:lastColumn="0" w:noHBand="0" w:noVBand="1"/>
      </w:tblPr>
      <w:tblGrid>
        <w:gridCol w:w="1561"/>
        <w:gridCol w:w="5362"/>
        <w:gridCol w:w="803"/>
        <w:gridCol w:w="1624"/>
      </w:tblGrid>
      <w:tr w:rsidR="00847AF5" w:rsidRPr="00BD19F6" w14:paraId="1ACB73C4" w14:textId="77777777" w:rsidTr="004031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hideMark/>
          </w:tcPr>
          <w:p w14:paraId="26A919ED" w14:textId="77777777" w:rsidR="00847AF5" w:rsidRPr="00BD19F6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BD19F6">
              <w:rPr>
                <w:rFonts w:ascii="Arial" w:eastAsia="Times New Roman" w:hAnsi="Arial" w:cs="Arial"/>
                <w:color w:val="000000"/>
              </w:rPr>
              <w:t>Strain Number</w:t>
            </w:r>
          </w:p>
        </w:tc>
        <w:tc>
          <w:tcPr>
            <w:tcW w:w="5362" w:type="dxa"/>
            <w:hideMark/>
          </w:tcPr>
          <w:p w14:paraId="405464B3" w14:textId="77777777" w:rsidR="00847AF5" w:rsidRPr="00BD19F6" w:rsidRDefault="00847AF5" w:rsidP="004031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BD19F6">
              <w:rPr>
                <w:rFonts w:ascii="Arial" w:eastAsia="Times New Roman" w:hAnsi="Arial" w:cs="Arial"/>
                <w:color w:val="000000"/>
              </w:rPr>
              <w:t>Genotype</w:t>
            </w:r>
          </w:p>
        </w:tc>
        <w:tc>
          <w:tcPr>
            <w:tcW w:w="803" w:type="dxa"/>
            <w:hideMark/>
          </w:tcPr>
          <w:p w14:paraId="00A80B6F" w14:textId="77777777" w:rsidR="00847AF5" w:rsidRPr="00BD19F6" w:rsidRDefault="00847AF5" w:rsidP="004031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BD19F6">
              <w:rPr>
                <w:rFonts w:ascii="Arial" w:eastAsia="Times New Roman" w:hAnsi="Arial" w:cs="Arial"/>
                <w:color w:val="000000"/>
              </w:rPr>
              <w:t>A</w:t>
            </w:r>
            <w:r>
              <w:rPr>
                <w:rFonts w:ascii="Arial" w:eastAsia="Times New Roman" w:hAnsi="Arial" w:cs="Arial"/>
                <w:color w:val="000000"/>
              </w:rPr>
              <w:t>b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R*</w:t>
            </w:r>
          </w:p>
        </w:tc>
        <w:tc>
          <w:tcPr>
            <w:tcW w:w="1624" w:type="dxa"/>
          </w:tcPr>
          <w:p w14:paraId="49CB6416" w14:textId="77777777" w:rsidR="00847AF5" w:rsidRPr="00BD19F6" w:rsidRDefault="00847AF5" w:rsidP="004031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arent</w:t>
            </w:r>
          </w:p>
        </w:tc>
      </w:tr>
      <w:tr w:rsidR="00847AF5" w:rsidRPr="00BD19F6" w14:paraId="0ABFB73C" w14:textId="77777777" w:rsidTr="0040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A24E7FE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102</w:t>
            </w:r>
          </w:p>
        </w:tc>
        <w:tc>
          <w:tcPr>
            <w:tcW w:w="5362" w:type="dxa"/>
            <w:hideMark/>
          </w:tcPr>
          <w:p w14:paraId="44E4C12E" w14:textId="77777777" w:rsidR="00847AF5" w:rsidRPr="00763C0D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s-US"/>
              </w:rPr>
            </w:pPr>
            <w:r w:rsidRPr="00763C0D">
              <w:rPr>
                <w:rFonts w:ascii="Arial" w:eastAsia="Times New Roman" w:hAnsi="Arial" w:cs="Arial"/>
                <w:color w:val="000000"/>
                <w:sz w:val="20"/>
                <w:szCs w:val="20"/>
                <w:lang w:val="es-US"/>
              </w:rPr>
              <w:t xml:space="preserve">WT O1 El Tor </w:t>
            </w:r>
            <w:proofErr w:type="spellStart"/>
            <w:r w:rsidRPr="00763C0D">
              <w:rPr>
                <w:rFonts w:ascii="Arial" w:eastAsia="Times New Roman" w:hAnsi="Arial" w:cs="Arial"/>
                <w:color w:val="000000"/>
                <w:sz w:val="20"/>
                <w:szCs w:val="20"/>
                <w:lang w:val="es-US"/>
              </w:rPr>
              <w:t>biotype</w:t>
            </w:r>
            <w:proofErr w:type="spellEnd"/>
            <w:r w:rsidRPr="00763C0D">
              <w:rPr>
                <w:rFonts w:ascii="Arial" w:eastAsia="Times New Roman" w:hAnsi="Arial" w:cs="Arial"/>
                <w:color w:val="000000"/>
                <w:sz w:val="20"/>
                <w:szCs w:val="20"/>
                <w:lang w:val="es-US"/>
              </w:rPr>
              <w:t xml:space="preserve"> C6706str2 </w:t>
            </w:r>
          </w:p>
        </w:tc>
        <w:tc>
          <w:tcPr>
            <w:tcW w:w="803" w:type="dxa"/>
            <w:noWrap/>
            <w:hideMark/>
          </w:tcPr>
          <w:p w14:paraId="16D3ED9C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</w:t>
            </w:r>
          </w:p>
        </w:tc>
        <w:tc>
          <w:tcPr>
            <w:tcW w:w="1624" w:type="dxa"/>
          </w:tcPr>
          <w:p w14:paraId="5B4F42BA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47AF5" w:rsidRPr="00BD19F6" w14:paraId="1F537D71" w14:textId="77777777" w:rsidTr="004031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7E52E38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479</w:t>
            </w:r>
          </w:p>
        </w:tc>
        <w:tc>
          <w:tcPr>
            <w:tcW w:w="5362" w:type="dxa"/>
            <w:hideMark/>
          </w:tcPr>
          <w:p w14:paraId="2E2B07BE" w14:textId="77777777" w:rsidR="00847AF5" w:rsidRPr="00BD19F6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Kan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ferred to as WT)</w:t>
            </w:r>
          </w:p>
        </w:tc>
        <w:tc>
          <w:tcPr>
            <w:tcW w:w="803" w:type="dxa"/>
            <w:noWrap/>
            <w:hideMark/>
          </w:tcPr>
          <w:p w14:paraId="43D4BEFE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Kan</w:t>
            </w:r>
          </w:p>
        </w:tc>
        <w:tc>
          <w:tcPr>
            <w:tcW w:w="1624" w:type="dxa"/>
          </w:tcPr>
          <w:p w14:paraId="53AFEE3D" w14:textId="77777777" w:rsidR="00847AF5" w:rsidRPr="009A7520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45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102</w:t>
            </w:r>
          </w:p>
        </w:tc>
      </w:tr>
      <w:tr w:rsidR="00847AF5" w:rsidRPr="00BD19F6" w14:paraId="21234738" w14:textId="77777777" w:rsidTr="0040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1002560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487</w:t>
            </w:r>
          </w:p>
        </w:tc>
        <w:tc>
          <w:tcPr>
            <w:tcW w:w="5362" w:type="dxa"/>
            <w:hideMark/>
          </w:tcPr>
          <w:p w14:paraId="5DA6BF19" w14:textId="77777777" w:rsidR="00847AF5" w:rsidRPr="00BD19F6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L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::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3" w:type="dxa"/>
            <w:noWrap/>
            <w:hideMark/>
          </w:tcPr>
          <w:p w14:paraId="60FDF926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Kan</w:t>
            </w:r>
          </w:p>
        </w:tc>
        <w:tc>
          <w:tcPr>
            <w:tcW w:w="1624" w:type="dxa"/>
          </w:tcPr>
          <w:p w14:paraId="0A4C0332" w14:textId="77777777" w:rsidR="00847AF5" w:rsidRPr="009A7520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45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102</w:t>
            </w:r>
          </w:p>
        </w:tc>
      </w:tr>
      <w:tr w:rsidR="00847AF5" w:rsidRPr="00BD19F6" w14:paraId="183FAD9D" w14:textId="77777777" w:rsidTr="004031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</w:tcPr>
          <w:p w14:paraId="616FEFB5" w14:textId="77777777" w:rsidR="00847AF5" w:rsidRPr="007C6F30" w:rsidRDefault="00847AF5" w:rsidP="00403141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hAnsi="Arial" w:cs="Arial"/>
                <w:color w:val="000000"/>
                <w:sz w:val="20"/>
                <w:szCs w:val="20"/>
              </w:rPr>
              <w:t>AB_Vc_675</w:t>
            </w:r>
          </w:p>
        </w:tc>
        <w:tc>
          <w:tcPr>
            <w:tcW w:w="5362" w:type="dxa"/>
          </w:tcPr>
          <w:p w14:paraId="1E4BCDB8" w14:textId="77777777" w:rsidR="00847AF5" w:rsidRPr="009D421A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Δ</w:t>
            </w:r>
            <w:r w:rsidRPr="009D421A">
              <w:rPr>
                <w:rFonts w:ascii="Calibri" w:hAnsi="Calibri" w:cs="Calibri"/>
                <w:i/>
                <w:color w:val="000000"/>
              </w:rPr>
              <w:t>vpsL</w:t>
            </w:r>
            <w:r>
              <w:rPr>
                <w:rFonts w:ascii="Calibri" w:hAnsi="Calibri" w:cs="Calibri"/>
                <w:color w:val="000000"/>
              </w:rPr>
              <w:t xml:space="preserve"> Δl</w:t>
            </w:r>
            <w:r w:rsidRPr="009D421A">
              <w:rPr>
                <w:rFonts w:ascii="Calibri" w:hAnsi="Calibri" w:cs="Calibri"/>
                <w:i/>
                <w:color w:val="000000"/>
              </w:rPr>
              <w:t>acIZ</w:t>
            </w:r>
            <w:r>
              <w:rPr>
                <w:rFonts w:ascii="Calibri" w:hAnsi="Calibri" w:cs="Calibri"/>
                <w:color w:val="000000"/>
              </w:rPr>
              <w:t>::</w:t>
            </w:r>
            <w:r w:rsidRPr="009D421A">
              <w:rPr>
                <w:rFonts w:ascii="Calibri" w:hAnsi="Calibri" w:cs="Calibri"/>
                <w:i/>
                <w:color w:val="000000"/>
              </w:rPr>
              <w:t>PvpsL-vpsL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::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3" w:type="dxa"/>
            <w:noWrap/>
          </w:tcPr>
          <w:p w14:paraId="5D1FD2F3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Kan</w:t>
            </w:r>
          </w:p>
        </w:tc>
        <w:tc>
          <w:tcPr>
            <w:tcW w:w="1624" w:type="dxa"/>
          </w:tcPr>
          <w:p w14:paraId="28EC9C94" w14:textId="77777777" w:rsidR="00847AF5" w:rsidRPr="009A7520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4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102</w:t>
            </w:r>
          </w:p>
        </w:tc>
      </w:tr>
      <w:tr w:rsidR="00847AF5" w:rsidRPr="00BD19F6" w14:paraId="66A026FC" w14:textId="77777777" w:rsidTr="0040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DF41D53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481</w:t>
            </w:r>
          </w:p>
        </w:tc>
        <w:tc>
          <w:tcPr>
            <w:tcW w:w="5362" w:type="dxa"/>
            <w:hideMark/>
          </w:tcPr>
          <w:p w14:paraId="7915E951" w14:textId="77777777" w:rsidR="00847AF5" w:rsidRPr="00BD19F6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xOD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61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Kan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3" w:type="dxa"/>
            <w:noWrap/>
            <w:hideMark/>
          </w:tcPr>
          <w:p w14:paraId="58A4C568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Kan</w:t>
            </w:r>
          </w:p>
        </w:tc>
        <w:tc>
          <w:tcPr>
            <w:tcW w:w="1624" w:type="dxa"/>
          </w:tcPr>
          <w:p w14:paraId="4435FFB9" w14:textId="77777777" w:rsidR="00847AF5" w:rsidRPr="009A7520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45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102</w:t>
            </w:r>
          </w:p>
        </w:tc>
      </w:tr>
      <w:tr w:rsidR="00847AF5" w:rsidRPr="00BD19F6" w14:paraId="773C45EB" w14:textId="77777777" w:rsidTr="004031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9047607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483</w:t>
            </w:r>
          </w:p>
        </w:tc>
        <w:tc>
          <w:tcPr>
            <w:tcW w:w="5362" w:type="dxa"/>
            <w:hideMark/>
          </w:tcPr>
          <w:p w14:paraId="2B30B446" w14:textId="77777777" w:rsidR="00847AF5" w:rsidRPr="00BD19F6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xOD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61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::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3" w:type="dxa"/>
            <w:noWrap/>
            <w:hideMark/>
          </w:tcPr>
          <w:p w14:paraId="0680B115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Kan</w:t>
            </w:r>
          </w:p>
        </w:tc>
        <w:tc>
          <w:tcPr>
            <w:tcW w:w="1624" w:type="dxa"/>
          </w:tcPr>
          <w:p w14:paraId="12162954" w14:textId="77777777" w:rsidR="00847AF5" w:rsidRPr="009A7520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45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102</w:t>
            </w:r>
          </w:p>
        </w:tc>
      </w:tr>
      <w:tr w:rsidR="00847AF5" w:rsidRPr="00BD19F6" w14:paraId="6B75F786" w14:textId="77777777" w:rsidTr="0040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E53305F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235</w:t>
            </w:r>
          </w:p>
        </w:tc>
        <w:tc>
          <w:tcPr>
            <w:tcW w:w="5362" w:type="dxa"/>
            <w:hideMark/>
          </w:tcPr>
          <w:p w14:paraId="38738AD9" w14:textId="77777777" w:rsidR="00847AF5" w:rsidRPr="00BD19F6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p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Spec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3" w:type="dxa"/>
            <w:noWrap/>
            <w:hideMark/>
          </w:tcPr>
          <w:p w14:paraId="43A2749C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Spec</w:t>
            </w:r>
          </w:p>
        </w:tc>
        <w:tc>
          <w:tcPr>
            <w:tcW w:w="1624" w:type="dxa"/>
          </w:tcPr>
          <w:p w14:paraId="4A604CFA" w14:textId="77777777" w:rsidR="00847AF5" w:rsidRPr="009A7520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45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102</w:t>
            </w:r>
          </w:p>
        </w:tc>
      </w:tr>
      <w:tr w:rsidR="00847AF5" w:rsidRPr="00BD19F6" w14:paraId="3C6A5F19" w14:textId="77777777" w:rsidTr="004031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</w:tcPr>
          <w:p w14:paraId="27A5AE51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684</w:t>
            </w:r>
          </w:p>
        </w:tc>
        <w:tc>
          <w:tcPr>
            <w:tcW w:w="5362" w:type="dxa"/>
          </w:tcPr>
          <w:p w14:paraId="1A1D1CCA" w14:textId="77777777" w:rsidR="00847AF5" w:rsidRPr="00BD19F6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Δ</w:t>
            </w:r>
            <w:r w:rsidRPr="009D421A">
              <w:rPr>
                <w:rFonts w:ascii="Calibri" w:hAnsi="Calibri" w:cs="Calibri"/>
                <w:i/>
                <w:color w:val="000000"/>
              </w:rPr>
              <w:t>hapR</w:t>
            </w:r>
            <w:r>
              <w:rPr>
                <w:rFonts w:ascii="Calibri" w:hAnsi="Calibri" w:cs="Calibri"/>
                <w:color w:val="000000"/>
              </w:rPr>
              <w:t xml:space="preserve"> Δ</w:t>
            </w:r>
            <w:r w:rsidRPr="003A409A">
              <w:rPr>
                <w:rFonts w:ascii="Calibri" w:hAnsi="Calibri" w:cs="Calibri"/>
                <w:i/>
                <w:iCs/>
                <w:color w:val="000000"/>
              </w:rPr>
              <w:t>l</w:t>
            </w:r>
            <w:r w:rsidRPr="00F04D62">
              <w:rPr>
                <w:rFonts w:ascii="Calibri" w:hAnsi="Calibri" w:cs="Calibri"/>
                <w:i/>
                <w:color w:val="000000"/>
              </w:rPr>
              <w:t>acIZ</w:t>
            </w:r>
            <w:r>
              <w:rPr>
                <w:rFonts w:ascii="Calibri" w:hAnsi="Calibri" w:cs="Calibri"/>
                <w:color w:val="000000"/>
              </w:rPr>
              <w:t>::</w:t>
            </w:r>
            <w:r w:rsidRPr="00F04D62">
              <w:rPr>
                <w:rFonts w:ascii="Calibri" w:hAnsi="Calibri" w:cs="Calibri"/>
                <w:i/>
                <w:color w:val="000000"/>
              </w:rPr>
              <w:t>P</w:t>
            </w:r>
            <w:r>
              <w:rPr>
                <w:rFonts w:ascii="Calibri" w:hAnsi="Calibri" w:cs="Calibri"/>
                <w:i/>
                <w:color w:val="000000"/>
              </w:rPr>
              <w:t>hapR</w:t>
            </w:r>
            <w:r w:rsidRPr="00F04D62">
              <w:rPr>
                <w:rFonts w:ascii="Calibri" w:hAnsi="Calibri" w:cs="Calibri"/>
                <w:i/>
                <w:color w:val="000000"/>
              </w:rPr>
              <w:t>-</w:t>
            </w:r>
            <w:r>
              <w:rPr>
                <w:rFonts w:ascii="Calibri" w:hAnsi="Calibri" w:cs="Calibri"/>
                <w:i/>
                <w:color w:val="000000"/>
              </w:rPr>
              <w:t>hapR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::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3" w:type="dxa"/>
            <w:noWrap/>
          </w:tcPr>
          <w:p w14:paraId="69E6302C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Kan</w:t>
            </w:r>
          </w:p>
        </w:tc>
        <w:tc>
          <w:tcPr>
            <w:tcW w:w="1624" w:type="dxa"/>
          </w:tcPr>
          <w:p w14:paraId="3ED2EA11" w14:textId="77777777" w:rsidR="00847AF5" w:rsidRPr="009A7520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4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102</w:t>
            </w:r>
          </w:p>
        </w:tc>
      </w:tr>
      <w:tr w:rsidR="00847AF5" w:rsidRPr="00333719" w14:paraId="7F7016D6" w14:textId="77777777" w:rsidTr="0040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7CF2283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633</w:t>
            </w:r>
          </w:p>
        </w:tc>
        <w:tc>
          <w:tcPr>
            <w:tcW w:w="5362" w:type="dxa"/>
            <w:hideMark/>
          </w:tcPr>
          <w:p w14:paraId="406BF307" w14:textId="77777777" w:rsidR="00847AF5" w:rsidRPr="00BD19F6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qm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Kan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3" w:type="dxa"/>
            <w:noWrap/>
            <w:hideMark/>
          </w:tcPr>
          <w:p w14:paraId="08571B8E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Kan</w:t>
            </w:r>
          </w:p>
        </w:tc>
        <w:tc>
          <w:tcPr>
            <w:tcW w:w="1624" w:type="dxa"/>
          </w:tcPr>
          <w:p w14:paraId="10C8B90E" w14:textId="77777777" w:rsidR="00847AF5" w:rsidRPr="009A7520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45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102</w:t>
            </w:r>
          </w:p>
        </w:tc>
      </w:tr>
      <w:tr w:rsidR="00847AF5" w:rsidRPr="00BD19F6" w14:paraId="111E0128" w14:textId="77777777" w:rsidTr="004031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A291E42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491</w:t>
            </w:r>
          </w:p>
        </w:tc>
        <w:tc>
          <w:tcPr>
            <w:tcW w:w="5362" w:type="dxa"/>
            <w:hideMark/>
          </w:tcPr>
          <w:p w14:paraId="667A9008" w14:textId="77777777" w:rsidR="00847AF5" w:rsidRPr="00BD19F6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qsR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30053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Kan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3" w:type="dxa"/>
            <w:noWrap/>
            <w:hideMark/>
          </w:tcPr>
          <w:p w14:paraId="06F47CBE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Kan</w:t>
            </w:r>
          </w:p>
        </w:tc>
        <w:tc>
          <w:tcPr>
            <w:tcW w:w="1624" w:type="dxa"/>
          </w:tcPr>
          <w:p w14:paraId="6C6245D6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_3369</w:t>
            </w:r>
          </w:p>
        </w:tc>
      </w:tr>
      <w:tr w:rsidR="00847AF5" w:rsidRPr="00BD19F6" w14:paraId="7E40283C" w14:textId="77777777" w:rsidTr="0040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71F09E9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280</w:t>
            </w:r>
          </w:p>
        </w:tc>
        <w:tc>
          <w:tcPr>
            <w:tcW w:w="5362" w:type="dxa"/>
            <w:hideMark/>
          </w:tcPr>
          <w:p w14:paraId="0CCC1A32" w14:textId="77777777" w:rsidR="00847AF5" w:rsidRPr="00BD19F6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hA</w:t>
            </w:r>
            <w:proofErr w:type="spellEnd"/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mNeonGreen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ac-mRuby3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pec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3" w:type="dxa"/>
            <w:noWrap/>
            <w:hideMark/>
          </w:tcPr>
          <w:p w14:paraId="0D15AEE2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Spec</w:t>
            </w:r>
          </w:p>
        </w:tc>
        <w:tc>
          <w:tcPr>
            <w:tcW w:w="1624" w:type="dxa"/>
          </w:tcPr>
          <w:p w14:paraId="13E2C8DB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9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102</w:t>
            </w:r>
          </w:p>
        </w:tc>
      </w:tr>
      <w:tr w:rsidR="00847AF5" w:rsidRPr="00BD19F6" w14:paraId="2044929F" w14:textId="77777777" w:rsidTr="004031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E548C37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286</w:t>
            </w:r>
          </w:p>
        </w:tc>
        <w:tc>
          <w:tcPr>
            <w:tcW w:w="5362" w:type="dxa"/>
            <w:hideMark/>
          </w:tcPr>
          <w:p w14:paraId="0C941517" w14:textId="77777777" w:rsidR="00847AF5" w:rsidRPr="00BD19F6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pR</w:t>
            </w:r>
            <w:proofErr w:type="spellEnd"/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mNeonGreen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ac-mRuby3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pec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3" w:type="dxa"/>
            <w:noWrap/>
            <w:hideMark/>
          </w:tcPr>
          <w:p w14:paraId="27F9D79E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Spec</w:t>
            </w:r>
          </w:p>
        </w:tc>
        <w:tc>
          <w:tcPr>
            <w:tcW w:w="1624" w:type="dxa"/>
          </w:tcPr>
          <w:p w14:paraId="36D18E15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9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102</w:t>
            </w:r>
          </w:p>
        </w:tc>
      </w:tr>
      <w:tr w:rsidR="00847AF5" w:rsidRPr="00BD19F6" w14:paraId="6E72FEF3" w14:textId="77777777" w:rsidTr="0040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</w:tcPr>
          <w:p w14:paraId="01B9B32F" w14:textId="77777777" w:rsidR="00847AF5" w:rsidRPr="003A409A" w:rsidRDefault="00847AF5" w:rsidP="00403141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3A409A">
              <w:rPr>
                <w:rFonts w:ascii="Arial" w:hAnsi="Arial" w:cs="Arial"/>
                <w:color w:val="000000"/>
                <w:sz w:val="20"/>
                <w:szCs w:val="20"/>
              </w:rPr>
              <w:t>AB_Vc_660</w:t>
            </w:r>
          </w:p>
        </w:tc>
        <w:tc>
          <w:tcPr>
            <w:tcW w:w="5362" w:type="dxa"/>
          </w:tcPr>
          <w:p w14:paraId="4C1BC83F" w14:textId="77777777" w:rsidR="00847AF5" w:rsidRPr="009D421A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C6F30">
              <w:rPr>
                <w:rFonts w:ascii="Calibri" w:hAnsi="Calibri" w:cs="Calibri"/>
                <w:i/>
                <w:iCs/>
                <w:color w:val="000000"/>
              </w:rPr>
              <w:t>tcpA-3XFLAG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::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3" w:type="dxa"/>
            <w:noWrap/>
          </w:tcPr>
          <w:p w14:paraId="60DDFF3D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Kan</w:t>
            </w:r>
          </w:p>
        </w:tc>
        <w:tc>
          <w:tcPr>
            <w:tcW w:w="1624" w:type="dxa"/>
          </w:tcPr>
          <w:p w14:paraId="3F95BCA6" w14:textId="77777777" w:rsidR="00847AF5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9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102</w:t>
            </w:r>
          </w:p>
        </w:tc>
      </w:tr>
      <w:tr w:rsidR="00847AF5" w:rsidRPr="00BD19F6" w14:paraId="478FD0EF" w14:textId="77777777" w:rsidTr="004031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</w:tcPr>
          <w:p w14:paraId="4CAB9787" w14:textId="77777777" w:rsidR="00847AF5" w:rsidRPr="00A402A4" w:rsidRDefault="00847AF5" w:rsidP="00403141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A402A4">
              <w:rPr>
                <w:rFonts w:ascii="Arial" w:hAnsi="Arial" w:cs="Arial"/>
                <w:color w:val="000000"/>
                <w:sz w:val="20"/>
                <w:szCs w:val="20"/>
              </w:rPr>
              <w:t>AB_Vc_672</w:t>
            </w:r>
          </w:p>
          <w:p w14:paraId="6DE0FB91" w14:textId="77777777" w:rsidR="00847AF5" w:rsidRPr="007C6F30" w:rsidRDefault="00847AF5" w:rsidP="004031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62" w:type="dxa"/>
          </w:tcPr>
          <w:p w14:paraId="6B1FEE99" w14:textId="77777777" w:rsidR="00847AF5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C6F30">
              <w:rPr>
                <w:rFonts w:ascii="Calibri" w:hAnsi="Calibri" w:cs="Calibri"/>
                <w:i/>
                <w:iCs/>
                <w:color w:val="000000"/>
              </w:rPr>
              <w:t>tcpA-3XFLAG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Cm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  <w:p w14:paraId="4311466A" w14:textId="77777777" w:rsidR="00847AF5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3" w:type="dxa"/>
            <w:noWrap/>
          </w:tcPr>
          <w:p w14:paraId="08C71A77" w14:textId="77777777" w:rsidR="00847AF5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Cm</w:t>
            </w:r>
          </w:p>
        </w:tc>
        <w:tc>
          <w:tcPr>
            <w:tcW w:w="1624" w:type="dxa"/>
          </w:tcPr>
          <w:p w14:paraId="594F056B" w14:textId="77777777" w:rsidR="00847AF5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_3369</w:t>
            </w:r>
          </w:p>
        </w:tc>
      </w:tr>
      <w:tr w:rsidR="00847AF5" w:rsidRPr="00BD19F6" w14:paraId="72B15CB6" w14:textId="77777777" w:rsidTr="0040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</w:tcPr>
          <w:p w14:paraId="734F2C59" w14:textId="77777777" w:rsidR="00847AF5" w:rsidRPr="00A402A4" w:rsidRDefault="00847AF5" w:rsidP="00403141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A402A4">
              <w:rPr>
                <w:rFonts w:ascii="Arial" w:hAnsi="Arial" w:cs="Arial"/>
                <w:color w:val="000000"/>
                <w:sz w:val="20"/>
                <w:szCs w:val="20"/>
              </w:rPr>
              <w:t>AB_Vc_668</w:t>
            </w:r>
          </w:p>
          <w:p w14:paraId="3F655622" w14:textId="77777777" w:rsidR="00847AF5" w:rsidRPr="007C6F30" w:rsidRDefault="00847AF5" w:rsidP="004031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62" w:type="dxa"/>
          </w:tcPr>
          <w:p w14:paraId="2DA61D4F" w14:textId="77777777" w:rsidR="00847AF5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C6F30">
              <w:rPr>
                <w:rFonts w:ascii="Calibri" w:hAnsi="Calibri" w:cs="Calibri"/>
                <w:i/>
                <w:iCs/>
                <w:color w:val="000000"/>
              </w:rPr>
              <w:t>tcpA-3XFLAG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xQ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vpsS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Cm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  <w:p w14:paraId="58BF3A10" w14:textId="77777777" w:rsidR="00847AF5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3" w:type="dxa"/>
            <w:noWrap/>
          </w:tcPr>
          <w:p w14:paraId="3B2353E6" w14:textId="77777777" w:rsidR="00847AF5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Cm</w:t>
            </w:r>
          </w:p>
        </w:tc>
        <w:tc>
          <w:tcPr>
            <w:tcW w:w="1624" w:type="dxa"/>
          </w:tcPr>
          <w:p w14:paraId="55568176" w14:textId="77777777" w:rsidR="00847AF5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_3354</w:t>
            </w:r>
          </w:p>
        </w:tc>
      </w:tr>
      <w:tr w:rsidR="00847AF5" w:rsidRPr="00BD19F6" w14:paraId="705C8311" w14:textId="77777777" w:rsidTr="004031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</w:tcPr>
          <w:p w14:paraId="193EB1F3" w14:textId="77777777" w:rsidR="00847AF5" w:rsidRPr="007C6F30" w:rsidRDefault="00847AF5" w:rsidP="004031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02A4">
              <w:rPr>
                <w:rFonts w:ascii="Arial" w:hAnsi="Arial" w:cs="Arial"/>
                <w:color w:val="000000"/>
                <w:sz w:val="20"/>
                <w:szCs w:val="20"/>
              </w:rPr>
              <w:t>AB_Vc_670</w:t>
            </w:r>
          </w:p>
        </w:tc>
        <w:tc>
          <w:tcPr>
            <w:tcW w:w="5362" w:type="dxa"/>
          </w:tcPr>
          <w:p w14:paraId="153D6643" w14:textId="77777777" w:rsidR="00847AF5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C6F30">
              <w:rPr>
                <w:rFonts w:ascii="Calibri" w:hAnsi="Calibri" w:cs="Calibri"/>
                <w:i/>
                <w:iCs/>
                <w:color w:val="000000"/>
              </w:rPr>
              <w:t>tcpA-3XFLAG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xQ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vpsS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Cm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  <w:p w14:paraId="6F88C78B" w14:textId="77777777" w:rsidR="00847AF5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3" w:type="dxa"/>
            <w:noWrap/>
          </w:tcPr>
          <w:p w14:paraId="6D5C09F7" w14:textId="77777777" w:rsidR="00847AF5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Cm</w:t>
            </w:r>
          </w:p>
        </w:tc>
        <w:tc>
          <w:tcPr>
            <w:tcW w:w="1624" w:type="dxa"/>
          </w:tcPr>
          <w:p w14:paraId="7EF74D46" w14:textId="77777777" w:rsidR="00847AF5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_3628</w:t>
            </w:r>
          </w:p>
        </w:tc>
      </w:tr>
      <w:tr w:rsidR="00847AF5" w:rsidRPr="00BD19F6" w14:paraId="1F9BBE32" w14:textId="77777777" w:rsidTr="0040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</w:tcPr>
          <w:p w14:paraId="281D2122" w14:textId="77777777" w:rsidR="00847AF5" w:rsidRPr="00A402A4" w:rsidRDefault="00847AF5" w:rsidP="00403141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A402A4">
              <w:rPr>
                <w:rFonts w:ascii="Arial" w:hAnsi="Arial" w:cs="Arial"/>
                <w:color w:val="000000"/>
                <w:sz w:val="20"/>
                <w:szCs w:val="20"/>
              </w:rPr>
              <w:t>AB_Vc_674</w:t>
            </w:r>
          </w:p>
          <w:p w14:paraId="008CD5DE" w14:textId="77777777" w:rsidR="00847AF5" w:rsidRPr="007C6F30" w:rsidRDefault="00847AF5" w:rsidP="004031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62" w:type="dxa"/>
          </w:tcPr>
          <w:p w14:paraId="35F56830" w14:textId="77777777" w:rsidR="00847AF5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C6F30">
              <w:rPr>
                <w:rFonts w:ascii="Calibri" w:hAnsi="Calibri" w:cs="Calibri"/>
                <w:i/>
                <w:iCs/>
                <w:color w:val="000000"/>
              </w:rPr>
              <w:t>tcpA-3XFLAG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vpsS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Cm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3" w:type="dxa"/>
            <w:noWrap/>
          </w:tcPr>
          <w:p w14:paraId="22AAB84E" w14:textId="77777777" w:rsidR="00847AF5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Cm</w:t>
            </w:r>
          </w:p>
        </w:tc>
        <w:tc>
          <w:tcPr>
            <w:tcW w:w="1624" w:type="dxa"/>
          </w:tcPr>
          <w:p w14:paraId="0A6D567D" w14:textId="77777777" w:rsidR="00847AF5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_3627</w:t>
            </w:r>
          </w:p>
        </w:tc>
      </w:tr>
      <w:tr w:rsidR="00847AF5" w:rsidRPr="00BD19F6" w14:paraId="6D02168B" w14:textId="77777777" w:rsidTr="004031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4DC5443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455</w:t>
            </w:r>
          </w:p>
        </w:tc>
        <w:tc>
          <w:tcPr>
            <w:tcW w:w="5362" w:type="dxa"/>
            <w:hideMark/>
          </w:tcPr>
          <w:p w14:paraId="03996EDA" w14:textId="77777777" w:rsidR="00847AF5" w:rsidRPr="00BD19F6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C0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uxQ </w:t>
            </w:r>
            <w:r w:rsidRPr="00763C0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vpsS </w:t>
            </w:r>
            <w:r w:rsidRPr="00763C0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Kan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3" w:type="dxa"/>
            <w:noWrap/>
            <w:hideMark/>
          </w:tcPr>
          <w:p w14:paraId="303E52E0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Kan</w:t>
            </w:r>
          </w:p>
        </w:tc>
        <w:tc>
          <w:tcPr>
            <w:tcW w:w="1624" w:type="dxa"/>
          </w:tcPr>
          <w:p w14:paraId="61FE1F42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_3628</w:t>
            </w:r>
          </w:p>
        </w:tc>
      </w:tr>
      <w:tr w:rsidR="00847AF5" w:rsidRPr="00BD19F6" w14:paraId="63B5FD5C" w14:textId="77777777" w:rsidTr="0040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427BE19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459</w:t>
            </w:r>
          </w:p>
        </w:tc>
        <w:tc>
          <w:tcPr>
            <w:tcW w:w="5362" w:type="dxa"/>
            <w:hideMark/>
          </w:tcPr>
          <w:p w14:paraId="03B47245" w14:textId="77777777" w:rsidR="00847AF5" w:rsidRPr="00BD19F6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C0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qsS </w:t>
            </w:r>
            <w:r w:rsidRPr="00763C0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vpsS </w:t>
            </w:r>
            <w:r w:rsidRPr="00763C0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Kan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3" w:type="dxa"/>
            <w:noWrap/>
            <w:hideMark/>
          </w:tcPr>
          <w:p w14:paraId="3C90627C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Kan</w:t>
            </w:r>
          </w:p>
        </w:tc>
        <w:tc>
          <w:tcPr>
            <w:tcW w:w="1624" w:type="dxa"/>
          </w:tcPr>
          <w:p w14:paraId="0A1F0957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_3627</w:t>
            </w:r>
          </w:p>
        </w:tc>
      </w:tr>
      <w:tr w:rsidR="00847AF5" w:rsidRPr="00BD19F6" w14:paraId="447ED757" w14:textId="77777777" w:rsidTr="004031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7C59972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467</w:t>
            </w:r>
          </w:p>
        </w:tc>
        <w:tc>
          <w:tcPr>
            <w:tcW w:w="5362" w:type="dxa"/>
            <w:hideMark/>
          </w:tcPr>
          <w:p w14:paraId="529CA140" w14:textId="77777777" w:rsidR="00847AF5" w:rsidRPr="00BD19F6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C0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xPQ</w:t>
            </w:r>
            <w:r w:rsidRPr="003005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qsS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Kan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R </w:t>
            </w:r>
          </w:p>
        </w:tc>
        <w:tc>
          <w:tcPr>
            <w:tcW w:w="803" w:type="dxa"/>
            <w:noWrap/>
            <w:hideMark/>
          </w:tcPr>
          <w:p w14:paraId="5DE2F13C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Kan</w:t>
            </w:r>
          </w:p>
        </w:tc>
        <w:tc>
          <w:tcPr>
            <w:tcW w:w="1624" w:type="dxa"/>
          </w:tcPr>
          <w:p w14:paraId="664D7498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_3354</w:t>
            </w:r>
          </w:p>
        </w:tc>
      </w:tr>
      <w:tr w:rsidR="00847AF5" w:rsidRPr="00BD19F6" w14:paraId="20192D24" w14:textId="77777777" w:rsidTr="0040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1180291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594</w:t>
            </w:r>
          </w:p>
        </w:tc>
        <w:tc>
          <w:tcPr>
            <w:tcW w:w="5362" w:type="dxa"/>
            <w:hideMark/>
          </w:tcPr>
          <w:p w14:paraId="212745FA" w14:textId="77777777" w:rsidR="00847AF5" w:rsidRPr="00BD19F6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xPQ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xPQ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011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qsR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Kan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3" w:type="dxa"/>
            <w:noWrap/>
            <w:hideMark/>
          </w:tcPr>
          <w:p w14:paraId="7AB43E5D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Kan</w:t>
            </w:r>
          </w:p>
        </w:tc>
        <w:tc>
          <w:tcPr>
            <w:tcW w:w="1624" w:type="dxa"/>
          </w:tcPr>
          <w:p w14:paraId="6FC97EFA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_3354</w:t>
            </w:r>
          </w:p>
        </w:tc>
      </w:tr>
      <w:tr w:rsidR="00847AF5" w:rsidRPr="00BD19F6" w14:paraId="314CD6CB" w14:textId="77777777" w:rsidTr="004031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</w:tcPr>
          <w:p w14:paraId="00E57C59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534</w:t>
            </w:r>
          </w:p>
        </w:tc>
        <w:tc>
          <w:tcPr>
            <w:tcW w:w="5362" w:type="dxa"/>
          </w:tcPr>
          <w:p w14:paraId="7EE013A2" w14:textId="77777777" w:rsidR="00847AF5" w:rsidRPr="00BD19F6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xPQ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9D42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q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9D42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PQ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3" w:type="dxa"/>
            <w:noWrap/>
          </w:tcPr>
          <w:p w14:paraId="755E1B9F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Spec</w:t>
            </w:r>
          </w:p>
        </w:tc>
        <w:tc>
          <w:tcPr>
            <w:tcW w:w="1624" w:type="dxa"/>
          </w:tcPr>
          <w:p w14:paraId="36568C30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9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102</w:t>
            </w:r>
          </w:p>
        </w:tc>
      </w:tr>
      <w:tr w:rsidR="00847AF5" w:rsidRPr="00BD19F6" w14:paraId="6B100027" w14:textId="77777777" w:rsidTr="0040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BD8FCEA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499</w:t>
            </w:r>
          </w:p>
        </w:tc>
        <w:tc>
          <w:tcPr>
            <w:tcW w:w="5362" w:type="dxa"/>
            <w:hideMark/>
          </w:tcPr>
          <w:p w14:paraId="7E6B8EAC" w14:textId="77777777" w:rsidR="00847AF5" w:rsidRPr="00BD19F6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uxS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Kan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3" w:type="dxa"/>
            <w:noWrap/>
            <w:hideMark/>
          </w:tcPr>
          <w:p w14:paraId="7F4D4B73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Kan</w:t>
            </w:r>
          </w:p>
        </w:tc>
        <w:tc>
          <w:tcPr>
            <w:tcW w:w="1624" w:type="dxa"/>
          </w:tcPr>
          <w:p w14:paraId="53547B6E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_3627</w:t>
            </w:r>
          </w:p>
        </w:tc>
      </w:tr>
      <w:tr w:rsidR="00847AF5" w:rsidRPr="00BD19F6" w14:paraId="0648BE98" w14:textId="77777777" w:rsidTr="004031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FE2C629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504</w:t>
            </w:r>
          </w:p>
        </w:tc>
        <w:tc>
          <w:tcPr>
            <w:tcW w:w="5362" w:type="dxa"/>
            <w:hideMark/>
          </w:tcPr>
          <w:p w14:paraId="19D9059D" w14:textId="77777777" w:rsidR="00847AF5" w:rsidRPr="00BD19F6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A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xQ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qsR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Kan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3" w:type="dxa"/>
            <w:noWrap/>
            <w:hideMark/>
          </w:tcPr>
          <w:p w14:paraId="35B90F09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Kan</w:t>
            </w:r>
          </w:p>
        </w:tc>
        <w:tc>
          <w:tcPr>
            <w:tcW w:w="1624" w:type="dxa"/>
          </w:tcPr>
          <w:p w14:paraId="17828C30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_3628</w:t>
            </w:r>
          </w:p>
        </w:tc>
      </w:tr>
      <w:tr w:rsidR="00847AF5" w:rsidRPr="00BD19F6" w14:paraId="610C4B89" w14:textId="77777777" w:rsidTr="0040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</w:tcPr>
          <w:p w14:paraId="2FC486B1" w14:textId="77777777" w:rsidR="00847AF5" w:rsidRPr="00A402A4" w:rsidRDefault="00847AF5" w:rsidP="0040314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5362" w:type="dxa"/>
          </w:tcPr>
          <w:p w14:paraId="216FF3FE" w14:textId="77777777" w:rsidR="00847AF5" w:rsidRPr="00BD19F6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uxS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Kan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3" w:type="dxa"/>
            <w:noWrap/>
          </w:tcPr>
          <w:p w14:paraId="5EF019E2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Kan</w:t>
            </w:r>
          </w:p>
        </w:tc>
        <w:tc>
          <w:tcPr>
            <w:tcW w:w="1624" w:type="dxa"/>
          </w:tcPr>
          <w:p w14:paraId="3C1DDF4C" w14:textId="77777777" w:rsidR="00847AF5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_3369</w:t>
            </w:r>
          </w:p>
        </w:tc>
      </w:tr>
      <w:tr w:rsidR="00847AF5" w:rsidRPr="00BD19F6" w14:paraId="1150C1A0" w14:textId="77777777" w:rsidTr="004031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FBABA4F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B_Vc_501</w:t>
            </w:r>
          </w:p>
        </w:tc>
        <w:tc>
          <w:tcPr>
            <w:tcW w:w="5362" w:type="dxa"/>
            <w:hideMark/>
          </w:tcPr>
          <w:p w14:paraId="298A45FD" w14:textId="77777777" w:rsidR="00847AF5" w:rsidRPr="00BD19F6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A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Kan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3" w:type="dxa"/>
            <w:noWrap/>
            <w:hideMark/>
          </w:tcPr>
          <w:p w14:paraId="38ABB3DB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Kan</w:t>
            </w:r>
          </w:p>
        </w:tc>
        <w:tc>
          <w:tcPr>
            <w:tcW w:w="1624" w:type="dxa"/>
          </w:tcPr>
          <w:p w14:paraId="2E1FB433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_3369</w:t>
            </w:r>
          </w:p>
        </w:tc>
      </w:tr>
      <w:tr w:rsidR="00847AF5" w:rsidRPr="00BD19F6" w14:paraId="7D0F7FED" w14:textId="77777777" w:rsidTr="0040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</w:tcPr>
          <w:p w14:paraId="6220DA55" w14:textId="77777777" w:rsidR="00847AF5" w:rsidRPr="00A402A4" w:rsidRDefault="00847AF5" w:rsidP="00403141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A402A4">
              <w:rPr>
                <w:rFonts w:ascii="Arial" w:hAnsi="Arial" w:cs="Arial"/>
                <w:color w:val="000000"/>
                <w:sz w:val="20"/>
                <w:szCs w:val="20"/>
              </w:rPr>
              <w:t>AB_Vc_598</w:t>
            </w:r>
          </w:p>
          <w:p w14:paraId="2164EC76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5362" w:type="dxa"/>
          </w:tcPr>
          <w:p w14:paraId="37D02ED4" w14:textId="77777777" w:rsidR="00847AF5" w:rsidRPr="00BD19F6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xPQ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S-3XFLAG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3A409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xPQ-3XFLAG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3" w:type="dxa"/>
            <w:noWrap/>
          </w:tcPr>
          <w:p w14:paraId="48A14B30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Kan</w:t>
            </w:r>
          </w:p>
        </w:tc>
        <w:tc>
          <w:tcPr>
            <w:tcW w:w="1624" w:type="dxa"/>
          </w:tcPr>
          <w:p w14:paraId="6ECE57E9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_3369</w:t>
            </w:r>
          </w:p>
        </w:tc>
      </w:tr>
      <w:tr w:rsidR="00847AF5" w:rsidRPr="00BD19F6" w14:paraId="000DF59C" w14:textId="77777777" w:rsidTr="004031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</w:tcPr>
          <w:p w14:paraId="56AB91B8" w14:textId="77777777" w:rsidR="00847AF5" w:rsidRPr="00A402A4" w:rsidRDefault="00847AF5" w:rsidP="00403141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hAnsi="Arial" w:cs="Arial"/>
                <w:color w:val="000000"/>
                <w:sz w:val="20"/>
                <w:szCs w:val="20"/>
              </w:rPr>
              <w:t>AB_Vc_596</w:t>
            </w:r>
          </w:p>
          <w:p w14:paraId="0F022BF8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5362" w:type="dxa"/>
          </w:tcPr>
          <w:p w14:paraId="615D80B0" w14:textId="77777777" w:rsidR="00847AF5" w:rsidRPr="00BD19F6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S-3XFLAG luxQ-3XFLAG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vpsS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3" w:type="dxa"/>
            <w:noWrap/>
          </w:tcPr>
          <w:p w14:paraId="5B1ED799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Kan</w:t>
            </w:r>
          </w:p>
        </w:tc>
        <w:tc>
          <w:tcPr>
            <w:tcW w:w="1624" w:type="dxa"/>
          </w:tcPr>
          <w:p w14:paraId="4941E57E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_3369</w:t>
            </w:r>
          </w:p>
        </w:tc>
      </w:tr>
      <w:tr w:rsidR="00847AF5" w:rsidRPr="00BD19F6" w14:paraId="29BDB2F8" w14:textId="77777777" w:rsidTr="0040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2940530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517</w:t>
            </w:r>
          </w:p>
        </w:tc>
        <w:tc>
          <w:tcPr>
            <w:tcW w:w="5362" w:type="dxa"/>
            <w:hideMark/>
          </w:tcPr>
          <w:p w14:paraId="7397E006" w14:textId="77777777" w:rsidR="00847AF5" w:rsidRPr="00BD19F6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S-3XFLAG luxQ-3XFLAG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uxC-luxCDABE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Spec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3" w:type="dxa"/>
            <w:noWrap/>
            <w:hideMark/>
          </w:tcPr>
          <w:p w14:paraId="247A28A3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Spec</w:t>
            </w:r>
          </w:p>
        </w:tc>
        <w:tc>
          <w:tcPr>
            <w:tcW w:w="1624" w:type="dxa"/>
          </w:tcPr>
          <w:p w14:paraId="7D75C2C3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_421</w:t>
            </w:r>
          </w:p>
        </w:tc>
      </w:tr>
      <w:tr w:rsidR="00847AF5" w:rsidRPr="00BD19F6" w14:paraId="6F5909CC" w14:textId="77777777" w:rsidTr="004031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D879EF2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591</w:t>
            </w:r>
          </w:p>
        </w:tc>
        <w:tc>
          <w:tcPr>
            <w:tcW w:w="5362" w:type="dxa"/>
            <w:hideMark/>
          </w:tcPr>
          <w:p w14:paraId="06E9955D" w14:textId="77777777" w:rsidR="00847AF5" w:rsidRPr="00BD19F6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S-3XFLAG luxQ-3XFLAG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vpsS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uxC-luxCDABE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Spec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3" w:type="dxa"/>
            <w:noWrap/>
            <w:hideMark/>
          </w:tcPr>
          <w:p w14:paraId="4A13D68B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Spec</w:t>
            </w:r>
          </w:p>
        </w:tc>
        <w:tc>
          <w:tcPr>
            <w:tcW w:w="1624" w:type="dxa"/>
          </w:tcPr>
          <w:p w14:paraId="761A7074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_399</w:t>
            </w:r>
          </w:p>
        </w:tc>
      </w:tr>
      <w:tr w:rsidR="00847AF5" w:rsidRPr="00BD19F6" w14:paraId="787DECB5" w14:textId="77777777" w:rsidTr="0040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5D9DA75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519</w:t>
            </w:r>
          </w:p>
        </w:tc>
        <w:tc>
          <w:tcPr>
            <w:tcW w:w="5362" w:type="dxa"/>
            <w:hideMark/>
          </w:tcPr>
          <w:p w14:paraId="519EA460" w14:textId="77777777" w:rsidR="00847AF5" w:rsidRPr="00BD19F6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xQ-3XFLAG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uxC-luxCDABE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Spec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3" w:type="dxa"/>
            <w:noWrap/>
            <w:hideMark/>
          </w:tcPr>
          <w:p w14:paraId="4E14E9F7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Spec</w:t>
            </w:r>
          </w:p>
        </w:tc>
        <w:tc>
          <w:tcPr>
            <w:tcW w:w="1624" w:type="dxa"/>
          </w:tcPr>
          <w:p w14:paraId="13608293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_404</w:t>
            </w:r>
          </w:p>
        </w:tc>
      </w:tr>
      <w:tr w:rsidR="00847AF5" w:rsidRPr="00BD19F6" w14:paraId="2B7CB8B5" w14:textId="77777777" w:rsidTr="004031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1EEDB83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525</w:t>
            </w:r>
          </w:p>
        </w:tc>
        <w:tc>
          <w:tcPr>
            <w:tcW w:w="5362" w:type="dxa"/>
            <w:hideMark/>
          </w:tcPr>
          <w:p w14:paraId="1367D888" w14:textId="77777777" w:rsidR="00847AF5" w:rsidRPr="00BD19F6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S-3XFLAG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xQ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uxC-luxCDABE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Spec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3" w:type="dxa"/>
            <w:noWrap/>
            <w:hideMark/>
          </w:tcPr>
          <w:p w14:paraId="11EA85C4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Spec</w:t>
            </w:r>
          </w:p>
        </w:tc>
        <w:tc>
          <w:tcPr>
            <w:tcW w:w="1624" w:type="dxa"/>
          </w:tcPr>
          <w:p w14:paraId="6D1A780F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_399</w:t>
            </w:r>
          </w:p>
        </w:tc>
      </w:tr>
      <w:tr w:rsidR="00847AF5" w:rsidRPr="00BD19F6" w14:paraId="65A4D0C4" w14:textId="77777777" w:rsidTr="0040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AC6C8E6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521</w:t>
            </w:r>
          </w:p>
        </w:tc>
        <w:tc>
          <w:tcPr>
            <w:tcW w:w="5362" w:type="dxa"/>
            <w:hideMark/>
          </w:tcPr>
          <w:p w14:paraId="671614E4" w14:textId="77777777" w:rsidR="00847AF5" w:rsidRPr="00BD19F6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xQ-3XFLAG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x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vpsS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uxC-luxCDABE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Spec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3" w:type="dxa"/>
            <w:noWrap/>
            <w:hideMark/>
          </w:tcPr>
          <w:p w14:paraId="552C5A0D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Spec</w:t>
            </w:r>
          </w:p>
        </w:tc>
        <w:tc>
          <w:tcPr>
            <w:tcW w:w="1624" w:type="dxa"/>
          </w:tcPr>
          <w:p w14:paraId="21877BCB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_404</w:t>
            </w:r>
          </w:p>
        </w:tc>
      </w:tr>
      <w:tr w:rsidR="00847AF5" w:rsidRPr="00BD19F6" w14:paraId="2DFCE85B" w14:textId="77777777" w:rsidTr="00403141">
        <w:trPr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EE9EDFA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523</w:t>
            </w:r>
          </w:p>
        </w:tc>
        <w:tc>
          <w:tcPr>
            <w:tcW w:w="5362" w:type="dxa"/>
            <w:hideMark/>
          </w:tcPr>
          <w:p w14:paraId="6F5B9CE8" w14:textId="77777777" w:rsidR="00847AF5" w:rsidRPr="00BD19F6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S-3XFLAG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proofErr w:type="gramStart"/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A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End"/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-&gt;AA- at codon 9)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uxQ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uxC-luxCDABE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Spec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3" w:type="dxa"/>
            <w:noWrap/>
            <w:hideMark/>
          </w:tcPr>
          <w:p w14:paraId="289F71AF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Spec</w:t>
            </w:r>
          </w:p>
        </w:tc>
        <w:tc>
          <w:tcPr>
            <w:tcW w:w="1624" w:type="dxa"/>
          </w:tcPr>
          <w:p w14:paraId="07D914BA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_399</w:t>
            </w:r>
          </w:p>
        </w:tc>
      </w:tr>
      <w:tr w:rsidR="00847AF5" w:rsidRPr="00BD19F6" w14:paraId="28CA3A81" w14:textId="77777777" w:rsidTr="0040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A6ABB28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593</w:t>
            </w:r>
          </w:p>
        </w:tc>
        <w:tc>
          <w:tcPr>
            <w:tcW w:w="5362" w:type="dxa"/>
            <w:hideMark/>
          </w:tcPr>
          <w:p w14:paraId="4B9ACE0A" w14:textId="77777777" w:rsidR="00847AF5" w:rsidRPr="00BD19F6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xPQ-3XFLAG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xPQ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uxC-luxCDABE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Spec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3" w:type="dxa"/>
            <w:noWrap/>
            <w:hideMark/>
          </w:tcPr>
          <w:p w14:paraId="0CDF2DAD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Spec</w:t>
            </w:r>
          </w:p>
        </w:tc>
        <w:tc>
          <w:tcPr>
            <w:tcW w:w="1624" w:type="dxa"/>
          </w:tcPr>
          <w:p w14:paraId="68E809BB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_3354</w:t>
            </w:r>
          </w:p>
        </w:tc>
      </w:tr>
      <w:tr w:rsidR="00847AF5" w:rsidRPr="00BD19F6" w14:paraId="4A339D11" w14:textId="77777777" w:rsidTr="004031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1332C18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601</w:t>
            </w:r>
          </w:p>
        </w:tc>
        <w:tc>
          <w:tcPr>
            <w:tcW w:w="5362" w:type="dxa"/>
            <w:hideMark/>
          </w:tcPr>
          <w:p w14:paraId="532F8EA0" w14:textId="77777777" w:rsidR="00847AF5" w:rsidRPr="00BD19F6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xPQ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S-3XFLAG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uxC-luxCDABE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Spec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3" w:type="dxa"/>
            <w:noWrap/>
            <w:hideMark/>
          </w:tcPr>
          <w:p w14:paraId="627F7E58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Spec</w:t>
            </w:r>
          </w:p>
        </w:tc>
        <w:tc>
          <w:tcPr>
            <w:tcW w:w="1624" w:type="dxa"/>
          </w:tcPr>
          <w:p w14:paraId="501ED73A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_3354</w:t>
            </w:r>
          </w:p>
        </w:tc>
      </w:tr>
      <w:tr w:rsidR="00847AF5" w:rsidRPr="00BD19F6" w14:paraId="0B3ED2C1" w14:textId="77777777" w:rsidTr="0040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91D7C94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542</w:t>
            </w:r>
          </w:p>
        </w:tc>
        <w:tc>
          <w:tcPr>
            <w:tcW w:w="5362" w:type="dxa"/>
            <w:hideMark/>
          </w:tcPr>
          <w:p w14:paraId="3B4106B8" w14:textId="77777777" w:rsidR="00847AF5" w:rsidRPr="00BD19F6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xQ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vpsS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uxC-luxCDABE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Spec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3" w:type="dxa"/>
            <w:noWrap/>
            <w:hideMark/>
          </w:tcPr>
          <w:p w14:paraId="48AB8939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Spec</w:t>
            </w:r>
          </w:p>
        </w:tc>
        <w:tc>
          <w:tcPr>
            <w:tcW w:w="1624" w:type="dxa"/>
          </w:tcPr>
          <w:p w14:paraId="77BC3B60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_3354</w:t>
            </w:r>
          </w:p>
        </w:tc>
      </w:tr>
      <w:tr w:rsidR="00847AF5" w:rsidRPr="00BD19F6" w14:paraId="51FB7BAD" w14:textId="77777777" w:rsidTr="004031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</w:tcPr>
          <w:p w14:paraId="0427F9C7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621</w:t>
            </w:r>
          </w:p>
        </w:tc>
        <w:tc>
          <w:tcPr>
            <w:tcW w:w="5362" w:type="dxa"/>
          </w:tcPr>
          <w:p w14:paraId="0CA5FB99" w14:textId="77777777" w:rsidR="00847AF5" w:rsidRPr="00BD19F6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S-3XFLA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xQ-3XFLAG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proofErr w:type="gramStart"/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A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End"/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-&gt;AA- at codon 9)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uxC-luxCDABE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Spec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3" w:type="dxa"/>
            <w:noWrap/>
          </w:tcPr>
          <w:p w14:paraId="56B1C7D1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Spec</w:t>
            </w:r>
          </w:p>
        </w:tc>
        <w:tc>
          <w:tcPr>
            <w:tcW w:w="1624" w:type="dxa"/>
          </w:tcPr>
          <w:p w14:paraId="7D4B6F58" w14:textId="77777777" w:rsidR="00847AF5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_404</w:t>
            </w:r>
          </w:p>
        </w:tc>
      </w:tr>
      <w:tr w:rsidR="00847AF5" w:rsidRPr="00BD19F6" w14:paraId="721DCB00" w14:textId="77777777" w:rsidTr="0040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</w:tcPr>
          <w:p w14:paraId="37C48DAA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625</w:t>
            </w:r>
          </w:p>
        </w:tc>
        <w:tc>
          <w:tcPr>
            <w:tcW w:w="5362" w:type="dxa"/>
          </w:tcPr>
          <w:p w14:paraId="0A7B893B" w14:textId="77777777" w:rsidR="00847AF5" w:rsidRPr="00BD19F6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S-3XFLAG luxQ-3XFLAG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3F58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</w:t>
            </w:r>
            <w:r w:rsidRPr="009D42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x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uxC-luxCDABE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Spec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3" w:type="dxa"/>
            <w:noWrap/>
          </w:tcPr>
          <w:p w14:paraId="404C4113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Spec</w:t>
            </w:r>
          </w:p>
        </w:tc>
        <w:tc>
          <w:tcPr>
            <w:tcW w:w="1624" w:type="dxa"/>
          </w:tcPr>
          <w:p w14:paraId="486948EC" w14:textId="77777777" w:rsidR="00847AF5" w:rsidRPr="009D421A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421A">
              <w:rPr>
                <w:rFonts w:ascii="Arial" w:hAnsi="Arial" w:cs="Arial"/>
                <w:color w:val="000000"/>
                <w:sz w:val="20"/>
                <w:szCs w:val="20"/>
              </w:rPr>
              <w:t>AH_399</w:t>
            </w:r>
          </w:p>
          <w:p w14:paraId="0A1F6978" w14:textId="77777777" w:rsidR="00847AF5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47AF5" w:rsidRPr="00BD19F6" w14:paraId="5A2F9C15" w14:textId="77777777" w:rsidTr="00403141">
        <w:trPr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C01B7DB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548</w:t>
            </w:r>
          </w:p>
        </w:tc>
        <w:tc>
          <w:tcPr>
            <w:tcW w:w="5362" w:type="dxa"/>
            <w:hideMark/>
          </w:tcPr>
          <w:p w14:paraId="68F74C4F" w14:textId="77777777" w:rsidR="00847AF5" w:rsidRPr="00BD19F6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pR</w:t>
            </w:r>
            <w:proofErr w:type="spellEnd"/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mNeonGreen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xQ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qsR </w:t>
            </w:r>
            <w:r w:rsidRPr="003005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L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Cm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ac-mRuby3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Spec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3" w:type="dxa"/>
            <w:noWrap/>
            <w:hideMark/>
          </w:tcPr>
          <w:p w14:paraId="7237675C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Cm, Spec</w:t>
            </w:r>
          </w:p>
        </w:tc>
        <w:tc>
          <w:tcPr>
            <w:tcW w:w="1624" w:type="dxa"/>
          </w:tcPr>
          <w:p w14:paraId="52852D81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_3628</w:t>
            </w:r>
          </w:p>
        </w:tc>
      </w:tr>
      <w:tr w:rsidR="00847AF5" w:rsidRPr="00BD19F6" w14:paraId="0E4A4717" w14:textId="77777777" w:rsidTr="0040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F83B2E2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552</w:t>
            </w:r>
          </w:p>
        </w:tc>
        <w:tc>
          <w:tcPr>
            <w:tcW w:w="5362" w:type="dxa"/>
            <w:hideMark/>
          </w:tcPr>
          <w:p w14:paraId="2A727F77" w14:textId="77777777" w:rsidR="00847AF5" w:rsidRPr="00BD19F6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pR</w:t>
            </w:r>
            <w:proofErr w:type="spellEnd"/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mNeonGreen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L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Cm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3005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ac-mRuby3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Spec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3" w:type="dxa"/>
            <w:noWrap/>
            <w:hideMark/>
          </w:tcPr>
          <w:p w14:paraId="0590B959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Cm, Spec</w:t>
            </w:r>
          </w:p>
        </w:tc>
        <w:tc>
          <w:tcPr>
            <w:tcW w:w="1624" w:type="dxa"/>
          </w:tcPr>
          <w:p w14:paraId="1C2338E4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_3627</w:t>
            </w:r>
          </w:p>
        </w:tc>
      </w:tr>
      <w:tr w:rsidR="00847AF5" w:rsidRPr="00BD19F6" w14:paraId="28700E43" w14:textId="77777777" w:rsidTr="004031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296030A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556</w:t>
            </w:r>
          </w:p>
        </w:tc>
        <w:tc>
          <w:tcPr>
            <w:tcW w:w="5362" w:type="dxa"/>
            <w:hideMark/>
          </w:tcPr>
          <w:p w14:paraId="5FFF6D9F" w14:textId="77777777" w:rsidR="00847AF5" w:rsidRPr="00BD19F6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pR</w:t>
            </w:r>
            <w:proofErr w:type="spellEnd"/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mNeonGreen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A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xQ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qsR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L</w:t>
            </w:r>
            <w:r w:rsidRPr="006526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Spec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3" w:type="dxa"/>
            <w:noWrap/>
            <w:hideMark/>
          </w:tcPr>
          <w:p w14:paraId="651D688B" w14:textId="77777777" w:rsidR="00847AF5" w:rsidRPr="004953F1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Cm, Spec</w:t>
            </w:r>
          </w:p>
        </w:tc>
        <w:tc>
          <w:tcPr>
            <w:tcW w:w="1624" w:type="dxa"/>
          </w:tcPr>
          <w:p w14:paraId="34407909" w14:textId="77777777" w:rsidR="00847AF5" w:rsidRPr="007E2039" w:rsidRDefault="00847AF5" w:rsidP="00403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45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548</w:t>
            </w:r>
          </w:p>
        </w:tc>
      </w:tr>
      <w:tr w:rsidR="00847AF5" w:rsidRPr="00BD19F6" w14:paraId="77DD7C34" w14:textId="77777777" w:rsidTr="0040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DDFD875" w14:textId="77777777" w:rsidR="00847AF5" w:rsidRPr="00A402A4" w:rsidRDefault="00847AF5" w:rsidP="004031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40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560</w:t>
            </w:r>
          </w:p>
        </w:tc>
        <w:tc>
          <w:tcPr>
            <w:tcW w:w="5362" w:type="dxa"/>
            <w:hideMark/>
          </w:tcPr>
          <w:p w14:paraId="3F800294" w14:textId="77777777" w:rsidR="00847AF5" w:rsidRPr="00BD19F6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pR</w:t>
            </w:r>
            <w:proofErr w:type="spellEnd"/>
            <w:r w:rsidRPr="007C6F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mNeonGreen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x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S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qsR </w:t>
            </w:r>
            <w:r w:rsidRPr="00763C0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Δ</w:t>
            </w:r>
            <w:r w:rsidRPr="0030053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L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Cm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BD19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c1807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Spec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BD1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3" w:type="dxa"/>
            <w:noWrap/>
            <w:hideMark/>
          </w:tcPr>
          <w:p w14:paraId="2CEFCE32" w14:textId="77777777" w:rsidR="00847AF5" w:rsidRPr="004953F1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5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, Cm, Spec</w:t>
            </w:r>
          </w:p>
        </w:tc>
        <w:tc>
          <w:tcPr>
            <w:tcW w:w="1624" w:type="dxa"/>
          </w:tcPr>
          <w:p w14:paraId="06C61342" w14:textId="77777777" w:rsidR="00847AF5" w:rsidRPr="007E2039" w:rsidRDefault="00847AF5" w:rsidP="00403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45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_Vc_552</w:t>
            </w:r>
          </w:p>
        </w:tc>
      </w:tr>
    </w:tbl>
    <w:p w14:paraId="06F2BDB2" w14:textId="77777777" w:rsidR="00847AF5" w:rsidRDefault="00847AF5" w:rsidP="00847AF5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     *Ab</w:t>
      </w:r>
      <w:r w:rsidRPr="004E75C4">
        <w:rPr>
          <w:rFonts w:ascii="Arial" w:hAnsi="Arial" w:cs="Arial"/>
          <w:vertAlign w:val="superscript"/>
        </w:rPr>
        <w:t>R</w:t>
      </w:r>
      <w:r>
        <w:rPr>
          <w:rFonts w:ascii="Arial" w:hAnsi="Arial" w:cs="Arial"/>
        </w:rPr>
        <w:t xml:space="preserve"> = Antibiotic Resistance</w:t>
      </w:r>
    </w:p>
    <w:p w14:paraId="61801E4A" w14:textId="77777777" w:rsidR="00883CC1" w:rsidRDefault="00883CC1">
      <w:bookmarkStart w:id="0" w:name="_GoBack"/>
      <w:bookmarkEnd w:id="0"/>
    </w:p>
    <w:sectPr w:rsidR="00883C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AF5"/>
    <w:rsid w:val="00847AF5"/>
    <w:rsid w:val="00883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3B7D0"/>
  <w15:chartTrackingRefBased/>
  <w15:docId w15:val="{E25B4F90-2264-45F2-9066-DBC2CCA3F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47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47AF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1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Bridges</dc:creator>
  <cp:keywords/>
  <dc:description/>
  <cp:lastModifiedBy>Drew Bridges</cp:lastModifiedBy>
  <cp:revision>1</cp:revision>
  <dcterms:created xsi:type="dcterms:W3CDTF">2019-09-29T15:57:00Z</dcterms:created>
  <dcterms:modified xsi:type="dcterms:W3CDTF">2019-09-29T15:58:00Z</dcterms:modified>
</cp:coreProperties>
</file>